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5E057" w14:textId="7D927C34" w:rsidR="006863A5" w:rsidRPr="00DD436A" w:rsidRDefault="006863A5" w:rsidP="006863A5">
      <w:pPr>
        <w:spacing w:before="240"/>
        <w:rPr>
          <w:rFonts w:ascii="TimesTen-Roman" w:hAnsi="TimesTen-Roman" w:cs="TimesTen-Roman"/>
          <w:kern w:val="0"/>
          <w:szCs w:val="21"/>
        </w:rPr>
      </w:pPr>
    </w:p>
    <w:tbl>
      <w:tblPr>
        <w:tblW w:w="9866" w:type="dxa"/>
        <w:tblLook w:val="04A0" w:firstRow="1" w:lastRow="0" w:firstColumn="1" w:lastColumn="0" w:noHBand="0" w:noVBand="1"/>
      </w:tblPr>
      <w:tblGrid>
        <w:gridCol w:w="1221"/>
        <w:gridCol w:w="636"/>
        <w:gridCol w:w="794"/>
        <w:gridCol w:w="1192"/>
        <w:gridCol w:w="222"/>
        <w:gridCol w:w="759"/>
        <w:gridCol w:w="759"/>
        <w:gridCol w:w="1323"/>
        <w:gridCol w:w="222"/>
        <w:gridCol w:w="670"/>
        <w:gridCol w:w="850"/>
        <w:gridCol w:w="1218"/>
      </w:tblGrid>
      <w:tr w:rsidR="006863A5" w:rsidRPr="00F81A18" w14:paraId="34CE56E2" w14:textId="77777777" w:rsidTr="00F83B09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6E6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n-day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353F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T: 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adult </w:t>
            </w:r>
            <w:r w:rsidRPr="00F81A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Ae. albopictus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F031B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 xml:space="preserve">(after 10 </w:t>
            </w:r>
            <w:proofErr w:type="gramStart"/>
            <w:r w:rsidRPr="009F031B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d)</w:t>
            </w:r>
            <w:r w:rsidRPr="00F83B09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EB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1210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T: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</w:r>
            <w:r w:rsidRPr="00F81A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albopictus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eg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llec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9F031B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(after 10 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4B3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DDEF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T: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adult </w:t>
            </w:r>
            <w:r w:rsidRPr="00F81A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Ae. albopictus</w:t>
            </w:r>
          </w:p>
        </w:tc>
      </w:tr>
      <w:tr w:rsidR="006863A5" w:rsidRPr="000D7D3D" w14:paraId="00693CD5" w14:textId="77777777" w:rsidTr="00F83B09">
        <w:trPr>
          <w:trHeight w:val="36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7F0B2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9D047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ity </w:t>
            </w:r>
          </w:p>
          <w:p w14:paraId="1688182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23F6A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ty</w:t>
            </w:r>
          </w:p>
          <w:p w14:paraId="1D17C3C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I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DEC3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residential </w:t>
            </w:r>
            <w:proofErr w:type="spellStart"/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457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28CC7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ity </w:t>
            </w:r>
          </w:p>
          <w:p w14:paraId="69FF62E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1B24D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ty</w:t>
            </w:r>
          </w:p>
          <w:p w14:paraId="5BA1F5E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3BF7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residential </w:t>
            </w:r>
            <w:proofErr w:type="spellStart"/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6021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1021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ity </w:t>
            </w:r>
          </w:p>
          <w:p w14:paraId="02C9A68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F333" w14:textId="77777777" w:rsidR="006863A5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ty</w:t>
            </w:r>
          </w:p>
          <w:p w14:paraId="5EAC90B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k</w:t>
            </w: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7CAB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residential </w:t>
            </w:r>
            <w:proofErr w:type="spellStart"/>
            <w:r w:rsidRPr="00F81A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</w:p>
        </w:tc>
      </w:tr>
      <w:tr w:rsidR="006863A5" w:rsidRPr="000D7D3D" w14:paraId="25BCB88F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323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A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28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57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C2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C7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F15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E9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17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286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9A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99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685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 w:rsidR="006863A5" w:rsidRPr="000D7D3D" w14:paraId="4956BE57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F9A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5F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C1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FEC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0E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73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19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79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E2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39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4D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93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</w:tr>
      <w:tr w:rsidR="006863A5" w:rsidRPr="000D7D3D" w14:paraId="11C24BC9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044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05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56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D4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15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40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26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9C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4B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B09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42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EB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33 </w:t>
            </w:r>
          </w:p>
        </w:tc>
      </w:tr>
      <w:tr w:rsidR="006863A5" w:rsidRPr="000D7D3D" w14:paraId="00180708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0EE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2C2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421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4D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E6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DE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97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0E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0F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80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E0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1E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</w:tr>
      <w:tr w:rsidR="006863A5" w:rsidRPr="000D7D3D" w14:paraId="4D726CA9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A26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DF2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FA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2B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03F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DB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A0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16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58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52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EF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252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67 </w:t>
            </w:r>
          </w:p>
        </w:tc>
      </w:tr>
      <w:tr w:rsidR="006863A5" w:rsidRPr="000D7D3D" w14:paraId="13E45D5C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66C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Ju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DDB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5B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D7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92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D2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D7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51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E4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44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14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65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7 </w:t>
            </w:r>
          </w:p>
        </w:tc>
      </w:tr>
      <w:tr w:rsidR="006863A5" w:rsidRPr="000D7D3D" w14:paraId="1EE623D1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688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D8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02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62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D5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1E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81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FC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B7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A9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E49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6B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67 </w:t>
            </w:r>
          </w:p>
        </w:tc>
      </w:tr>
      <w:tr w:rsidR="006863A5" w:rsidRPr="000D7D3D" w14:paraId="7B88F7AD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803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90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A1E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0E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FD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D71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D9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0D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0C0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59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FD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1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BE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5.67 </w:t>
            </w:r>
          </w:p>
        </w:tc>
      </w:tr>
      <w:tr w:rsidR="006863A5" w:rsidRPr="000D7D3D" w14:paraId="6A4C81A5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D7C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EC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53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30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DB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9F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B18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B9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4F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79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24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38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78.67 </w:t>
            </w:r>
          </w:p>
        </w:tc>
      </w:tr>
      <w:tr w:rsidR="006863A5" w:rsidRPr="000D7D3D" w14:paraId="2D0982A7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49B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3B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A5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9D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C1C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926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1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3A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7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8E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9E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29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02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B7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3.33 </w:t>
            </w:r>
          </w:p>
        </w:tc>
      </w:tr>
      <w:tr w:rsidR="006863A5" w:rsidRPr="000D7D3D" w14:paraId="4CF2A31C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7C6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F3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EE4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D8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E8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A8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26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C0D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0F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A5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1D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974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8.33 </w:t>
            </w:r>
          </w:p>
        </w:tc>
      </w:tr>
      <w:tr w:rsidR="006863A5" w:rsidRPr="000D7D3D" w14:paraId="73940199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4FFA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Aug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56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F05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5B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3F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99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E4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55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C5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36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62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FA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67 </w:t>
            </w:r>
          </w:p>
        </w:tc>
      </w:tr>
      <w:tr w:rsidR="006863A5" w:rsidRPr="000D7D3D" w14:paraId="55AC630A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BCD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CA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F6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AD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A3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5F2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9E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E6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A3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630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AA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4E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7.00 </w:t>
            </w:r>
          </w:p>
        </w:tc>
      </w:tr>
      <w:tr w:rsidR="006863A5" w:rsidRPr="000D7D3D" w14:paraId="6B668BD5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47B4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2C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BA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E3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424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CF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21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F63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C1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545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11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8B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00 </w:t>
            </w:r>
          </w:p>
        </w:tc>
      </w:tr>
      <w:tr w:rsidR="006863A5" w:rsidRPr="000D7D3D" w14:paraId="17CBE99C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E4B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Septe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D1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6A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12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D0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7A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A5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F6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A3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F4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386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AD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2.33 </w:t>
            </w:r>
          </w:p>
        </w:tc>
      </w:tr>
      <w:tr w:rsidR="006863A5" w:rsidRPr="000D7D3D" w14:paraId="491E2091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76E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B7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63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4A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675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223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34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9F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438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97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D7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DE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6.33 </w:t>
            </w:r>
          </w:p>
        </w:tc>
      </w:tr>
      <w:tr w:rsidR="006863A5" w:rsidRPr="000D7D3D" w14:paraId="38E4BCE9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1DB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69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D0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64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A2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88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4A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749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35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EFA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44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84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5.00 </w:t>
            </w:r>
          </w:p>
        </w:tc>
      </w:tr>
      <w:tr w:rsidR="006863A5" w:rsidRPr="000D7D3D" w14:paraId="46B5838F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B6C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 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E3D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6E4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BA0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7BC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702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AE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A5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7F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6C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AE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80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67 </w:t>
            </w:r>
          </w:p>
        </w:tc>
      </w:tr>
      <w:tr w:rsidR="006863A5" w:rsidRPr="000D7D3D" w14:paraId="36519554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E90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D7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DC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4E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F18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54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98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C33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01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7E2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EA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09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67 </w:t>
            </w:r>
          </w:p>
        </w:tc>
      </w:tr>
      <w:tr w:rsidR="006863A5" w:rsidRPr="000D7D3D" w14:paraId="791F1317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6BF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86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49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8B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FD5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BE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3F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573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F84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C1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E7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58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.33 </w:t>
            </w:r>
          </w:p>
        </w:tc>
      </w:tr>
      <w:tr w:rsidR="006863A5" w:rsidRPr="000D7D3D" w14:paraId="5C511C47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FE5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e</w:t>
            </w:r>
            <w:proofErr w:type="spellEnd"/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57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4F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D0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F3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A3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91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45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D4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9C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2B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A0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00 </w:t>
            </w:r>
          </w:p>
        </w:tc>
      </w:tr>
      <w:tr w:rsidR="006863A5" w:rsidRPr="000D7D3D" w14:paraId="3E73308C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B8B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e 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E9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32F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C3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B26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EC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DB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A1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D65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D2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29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8E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</w:tr>
      <w:tr w:rsidR="006863A5" w:rsidRPr="000D7D3D" w14:paraId="5694759F" w14:textId="77777777" w:rsidTr="00F83B0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166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ly 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E6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713B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22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598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82D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271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437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5D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634E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781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67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 w:rsidR="006863A5" w:rsidRPr="000D7D3D" w14:paraId="51425155" w14:textId="77777777" w:rsidTr="00F83B09">
        <w:trPr>
          <w:trHeight w:val="7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145FB" w14:textId="77777777" w:rsidR="006863A5" w:rsidRPr="00F81A18" w:rsidRDefault="006863A5" w:rsidP="00F83B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  <w:r w:rsidRPr="00F81A18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br/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67344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0.65-1.9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0E3A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0.58-1.82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B33DF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0.21-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CB8D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ABC6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27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31.16-109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9E57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.09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41.87-134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5460C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89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8.78-3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143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CBA33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0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1.81-10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00FEA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4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2.71-13.77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F7899" w14:textId="77777777" w:rsidR="006863A5" w:rsidRPr="00F81A18" w:rsidRDefault="006863A5" w:rsidP="00F83B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71</w:t>
            </w:r>
            <w:r w:rsidRPr="00F81A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br/>
              <w:t>(25.56-91.87)</w:t>
            </w:r>
          </w:p>
        </w:tc>
      </w:tr>
    </w:tbl>
    <w:p w14:paraId="78371C37" w14:textId="77777777" w:rsidR="006863A5" w:rsidRDefault="006863A5" w:rsidP="006863A5">
      <w:pPr>
        <w:rPr>
          <w:rFonts w:ascii="Times New Roman" w:eastAsia="宋体" w:hAnsi="Times New Roman" w:cs="Times New Roman"/>
        </w:rPr>
      </w:pPr>
      <w:bookmarkStart w:id="0" w:name="_GoBack"/>
      <w:r w:rsidRPr="00483F97">
        <w:rPr>
          <w:rFonts w:ascii="Times New Roman" w:eastAsia="宋体" w:hAnsi="Times New Roman" w:cs="Times New Roman"/>
          <w:b/>
          <w:bCs/>
          <w:iCs/>
          <w:color w:val="000000"/>
          <w:kern w:val="0"/>
          <w:szCs w:val="15"/>
          <w:vertAlign w:val="superscript"/>
        </w:rPr>
        <w:t>a</w:t>
      </w:r>
      <w:r>
        <w:rPr>
          <w:rFonts w:ascii="TimesTen-Roman" w:hAnsi="TimesTen-Roman" w:cs="TimesTen-Roman"/>
          <w:kern w:val="0"/>
          <w:szCs w:val="21"/>
        </w:rPr>
        <w:t xml:space="preserve"> Mosquito yields of MOTs after 10 d exposure duration were used for comparison, which represent the maximum collections for one interval in this study.</w:t>
      </w:r>
    </w:p>
    <w:bookmarkEnd w:id="0"/>
    <w:p w14:paraId="110878A7" w14:textId="77777777" w:rsidR="00621480" w:rsidRPr="006863A5" w:rsidRDefault="00621480"/>
    <w:sectPr w:rsidR="00621480" w:rsidRPr="00686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1848A9" w14:textId="77777777" w:rsidR="00CF0900" w:rsidRDefault="00CF0900" w:rsidP="006863A5">
      <w:r>
        <w:separator/>
      </w:r>
    </w:p>
  </w:endnote>
  <w:endnote w:type="continuationSeparator" w:id="0">
    <w:p w14:paraId="09EA14E3" w14:textId="77777777" w:rsidR="00CF0900" w:rsidRDefault="00CF0900" w:rsidP="00686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131C3" w14:textId="77777777" w:rsidR="00CF0900" w:rsidRDefault="00CF0900" w:rsidP="006863A5">
      <w:r>
        <w:separator/>
      </w:r>
    </w:p>
  </w:footnote>
  <w:footnote w:type="continuationSeparator" w:id="0">
    <w:p w14:paraId="79C68166" w14:textId="77777777" w:rsidR="00CF0900" w:rsidRDefault="00CF0900" w:rsidP="00686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DF"/>
    <w:rsid w:val="00037ECE"/>
    <w:rsid w:val="00093BDF"/>
    <w:rsid w:val="00476C3D"/>
    <w:rsid w:val="00621480"/>
    <w:rsid w:val="006863A5"/>
    <w:rsid w:val="00CF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E1DF9"/>
  <w15:chartTrackingRefBased/>
  <w15:docId w15:val="{1A8F99D8-1686-4A7C-BF79-BC3E34C2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gao</dc:creator>
  <cp:keywords/>
  <dc:description/>
  <cp:lastModifiedBy>qiang gao</cp:lastModifiedBy>
  <cp:revision>3</cp:revision>
  <dcterms:created xsi:type="dcterms:W3CDTF">2019-06-10T16:27:00Z</dcterms:created>
  <dcterms:modified xsi:type="dcterms:W3CDTF">2019-06-10T16:42:00Z</dcterms:modified>
</cp:coreProperties>
</file>